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5A78E1A9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854EF96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D78016C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FDB3AFD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872E2F0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00A92165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75ED61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208C09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6B8C905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72D74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BA032F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18E416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dentify the report as a </w:t>
            </w:r>
            <w:r w:rsidR="00A168CD">
              <w:rPr>
                <w:rFonts w:ascii="Arial" w:hAnsi="Arial" w:cs="Arial"/>
                <w:sz w:val="22"/>
                <w:szCs w:val="22"/>
              </w:rPr>
              <w:t>scoping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F2FACF" w14:textId="77777777" w:rsidR="00FB3483" w:rsidRPr="006637FF" w:rsidRDefault="00A168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F81E864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A8B56B2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E899766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B292BD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5BD10FB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41400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432EE1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6A46C0" w14:textId="77777777" w:rsidR="00FB3483" w:rsidRPr="006637FF" w:rsidRDefault="00A168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C7C097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5847748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5E0CF44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B6D5EB7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84090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C040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124A65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CC8BA" w14:textId="77777777" w:rsidR="00FB3483" w:rsidRPr="006637FF" w:rsidRDefault="00A168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36B4078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74F78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10A94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39E36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D6AB02" w14:textId="77777777" w:rsidR="00FB3483" w:rsidRPr="006637FF" w:rsidRDefault="00FF7AD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D2612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952625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E5182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C91A5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CC3BFC" w14:textId="77777777" w:rsidR="00FB3483" w:rsidRPr="006637FF" w:rsidRDefault="00FF7AD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021FD1E5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A498E8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AB28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EFD25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661426" w14:textId="77777777" w:rsidR="00FB3483" w:rsidRPr="006637FF" w:rsidRDefault="00FF7AD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EF5AEE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C3FAB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76CF26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7421BD7A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43ECC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DF3062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50123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8AAEA" w14:textId="77777777" w:rsidR="00FB3483" w:rsidRPr="006637FF" w:rsidRDefault="00FF7AD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8A45B2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6EF5C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D84BFB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7B0DA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787EC7" w14:textId="77777777" w:rsidR="00FB3483" w:rsidRPr="006637FF" w:rsidRDefault="00FF7AD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012B7E2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448DBBA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224737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1D426808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4E10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0AA68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063584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3FEBB5" w14:textId="77777777" w:rsidR="00930A31" w:rsidRPr="006637FF" w:rsidRDefault="00FF7AD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in abstract</w:t>
            </w:r>
          </w:p>
        </w:tc>
      </w:tr>
      <w:tr w:rsidR="00930A31" w:rsidRPr="006637FF" w14:paraId="3E717073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B641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86589B2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04058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118CE" w14:textId="77777777" w:rsidR="00930A31" w:rsidRPr="006637FF" w:rsidRDefault="00FF7AD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F1DA660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F3CEE9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55800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4082E7D5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460D4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38873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658AD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4C7D4" w14:textId="77777777" w:rsidR="00077B44" w:rsidRPr="006637FF" w:rsidRDefault="00FF7AD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in abstract</w:t>
            </w:r>
          </w:p>
        </w:tc>
      </w:tr>
      <w:tr w:rsidR="00077B44" w:rsidRPr="006637FF" w14:paraId="255C3A47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04ABB8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3CADC6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9E36F68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35A086" w14:textId="77777777" w:rsidR="00077B44" w:rsidRPr="006637FF" w:rsidRDefault="00FF7AD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in abstract</w:t>
            </w:r>
          </w:p>
        </w:tc>
      </w:tr>
    </w:tbl>
    <w:p w14:paraId="5E348A89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20B39452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44DCC82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57AB4BFA" w14:textId="77777777" w:rsidR="00FB3483" w:rsidRPr="008F6C95" w:rsidRDefault="00A168CD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>Adapted for a scoping review.</w:t>
      </w:r>
      <w:r w:rsidR="00FF7AD7">
        <w:rPr>
          <w:rFonts w:ascii="Arial" w:hAnsi="Arial" w:cs="Arial"/>
          <w:i/>
          <w:iCs/>
          <w:color w:val="auto"/>
          <w:sz w:val="20"/>
          <w:szCs w:val="20"/>
        </w:rPr>
        <w:br/>
      </w:r>
      <w:r w:rsidR="00FF7AD7">
        <w:rPr>
          <w:rFonts w:ascii="Arial" w:hAnsi="Arial" w:cs="Arial"/>
          <w:i/>
          <w:iCs/>
          <w:color w:val="auto"/>
          <w:sz w:val="20"/>
          <w:szCs w:val="20"/>
        </w:rPr>
        <w:br/>
      </w:r>
      <w:r w:rsidR="00FB3483"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="00FB3483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618E8ADD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34722058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83ED0" w14:textId="77777777" w:rsidR="00372B4B" w:rsidRDefault="00372B4B">
      <w:r>
        <w:separator/>
      </w:r>
    </w:p>
  </w:endnote>
  <w:endnote w:type="continuationSeparator" w:id="0">
    <w:p w14:paraId="27B6E75A" w14:textId="77777777" w:rsidR="00372B4B" w:rsidRDefault="00372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7C383" w14:textId="77777777" w:rsidR="00372B4B" w:rsidRDefault="00372B4B">
      <w:r>
        <w:separator/>
      </w:r>
    </w:p>
  </w:footnote>
  <w:footnote w:type="continuationSeparator" w:id="0">
    <w:p w14:paraId="06A9878B" w14:textId="77777777" w:rsidR="00372B4B" w:rsidRDefault="00372B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E41A2" w14:textId="77777777" w:rsidR="00947707" w:rsidRPr="00930A31" w:rsidRDefault="002841E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4F4F1EE" wp14:editId="03F217B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841EE"/>
    <w:rsid w:val="002A2A06"/>
    <w:rsid w:val="003103C2"/>
    <w:rsid w:val="00323C0D"/>
    <w:rsid w:val="003516AD"/>
    <w:rsid w:val="00363B8D"/>
    <w:rsid w:val="00372B4B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C34C6"/>
    <w:rsid w:val="008E2C91"/>
    <w:rsid w:val="008F6C95"/>
    <w:rsid w:val="00930A31"/>
    <w:rsid w:val="00947707"/>
    <w:rsid w:val="00962427"/>
    <w:rsid w:val="009827E5"/>
    <w:rsid w:val="00991B11"/>
    <w:rsid w:val="009A156A"/>
    <w:rsid w:val="00A168CD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15F93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0F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C48DEE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hawna29@student.ubc.ca</cp:lastModifiedBy>
  <cp:revision>2</cp:revision>
  <cp:lastPrinted>2020-11-24T03:02:00Z</cp:lastPrinted>
  <dcterms:created xsi:type="dcterms:W3CDTF">2023-10-06T21:41:00Z</dcterms:created>
  <dcterms:modified xsi:type="dcterms:W3CDTF">2023-10-06T21:41:00Z</dcterms:modified>
</cp:coreProperties>
</file>